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20AA0" w:rsidRPr="002137C5" w:rsidRDefault="00E20AA0" w:rsidP="00E20AA0">
      <w:pPr>
        <w:rPr>
          <w:b/>
          <w:sz w:val="18"/>
          <w:szCs w:val="18"/>
          <w:lang w:val="en-US"/>
        </w:rPr>
      </w:pPr>
      <w:r w:rsidRPr="0015237C">
        <w:rPr>
          <w:b/>
          <w:sz w:val="18"/>
          <w:szCs w:val="18"/>
          <w:lang w:val="en-US"/>
        </w:rPr>
        <w:t xml:space="preserve">Supplementary table </w:t>
      </w:r>
      <w:r>
        <w:rPr>
          <w:b/>
          <w:sz w:val="18"/>
          <w:szCs w:val="18"/>
          <w:lang w:val="en-US"/>
        </w:rPr>
        <w:t>S11</w:t>
      </w:r>
      <w:r w:rsidRPr="0015237C">
        <w:rPr>
          <w:b/>
          <w:sz w:val="18"/>
          <w:szCs w:val="18"/>
          <w:lang w:val="en-US"/>
        </w:rPr>
        <w:t xml:space="preserve">: Logistic Analysis for </w:t>
      </w:r>
      <w:proofErr w:type="spellStart"/>
      <w:r w:rsidRPr="0015237C">
        <w:rPr>
          <w:b/>
          <w:sz w:val="18"/>
          <w:szCs w:val="18"/>
          <w:lang w:val="en-US"/>
        </w:rPr>
        <w:t>Haplotypes</w:t>
      </w:r>
      <w:proofErr w:type="spellEnd"/>
      <w:r w:rsidRPr="0015237C">
        <w:rPr>
          <w:b/>
          <w:sz w:val="18"/>
          <w:szCs w:val="18"/>
          <w:lang w:val="en-US"/>
        </w:rPr>
        <w:t xml:space="preserve"> of </w:t>
      </w:r>
      <w:r w:rsidRPr="0015237C">
        <w:rPr>
          <w:b/>
          <w:i/>
          <w:sz w:val="18"/>
          <w:szCs w:val="18"/>
          <w:lang w:val="en-US"/>
        </w:rPr>
        <w:t>T2R48-T2R44-T2R46-T2R4</w:t>
      </w:r>
      <w:r>
        <w:rPr>
          <w:b/>
          <w:i/>
          <w:sz w:val="18"/>
          <w:szCs w:val="18"/>
          <w:lang w:val="en-US"/>
        </w:rPr>
        <w:t>7</w:t>
      </w:r>
      <w:r w:rsidRPr="0015237C">
        <w:rPr>
          <w:b/>
          <w:sz w:val="18"/>
          <w:szCs w:val="18"/>
          <w:lang w:val="en-US"/>
        </w:rPr>
        <w:t xml:space="preserve"> genes in long lived subjects</w:t>
      </w:r>
    </w:p>
    <w:tbl>
      <w:tblPr>
        <w:tblW w:w="5000" w:type="pct"/>
        <w:tblCellMar>
          <w:left w:w="70" w:type="dxa"/>
          <w:right w:w="70" w:type="dxa"/>
        </w:tblCellMar>
        <w:tblLook w:val="04A0"/>
      </w:tblPr>
      <w:tblGrid>
        <w:gridCol w:w="1426"/>
        <w:gridCol w:w="664"/>
        <w:gridCol w:w="665"/>
        <w:gridCol w:w="664"/>
        <w:gridCol w:w="664"/>
        <w:gridCol w:w="664"/>
        <w:gridCol w:w="664"/>
        <w:gridCol w:w="664"/>
        <w:gridCol w:w="761"/>
        <w:gridCol w:w="761"/>
        <w:gridCol w:w="1325"/>
        <w:gridCol w:w="578"/>
      </w:tblGrid>
      <w:tr w:rsidR="00E20AA0" w:rsidRPr="00A90791" w:rsidTr="00467FE4">
        <w:trPr>
          <w:trHeight w:val="1095"/>
        </w:trPr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0AA0" w:rsidRPr="00793C60" w:rsidRDefault="00E20AA0" w:rsidP="00467FE4">
            <w:pPr>
              <w:rPr>
                <w:rFonts w:eastAsia="Times New Roman"/>
                <w:color w:val="000000"/>
                <w:lang w:val="en-US" w:eastAsia="it-IT"/>
              </w:rPr>
            </w:pPr>
            <w:r w:rsidRPr="00793C60">
              <w:rPr>
                <w:rFonts w:eastAsia="Times New Roman"/>
                <w:color w:val="000000"/>
                <w:lang w:val="en-US" w:eastAsia="it-IT"/>
              </w:rPr>
              <w:t> 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hideMark/>
          </w:tcPr>
          <w:p w:rsidR="00E20AA0" w:rsidRPr="00164694" w:rsidRDefault="00E20AA0" w:rsidP="00467FE4">
            <w:pPr>
              <w:ind w:left="113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164694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it-IT"/>
              </w:rPr>
              <w:t>rs10772420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hideMark/>
          </w:tcPr>
          <w:p w:rsidR="00E20AA0" w:rsidRPr="00164694" w:rsidRDefault="00E20AA0" w:rsidP="00467FE4">
            <w:pPr>
              <w:ind w:left="113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164694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it-IT"/>
              </w:rPr>
              <w:t>rs10845293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hideMark/>
          </w:tcPr>
          <w:p w:rsidR="00E20AA0" w:rsidRPr="00164694" w:rsidRDefault="00E20AA0" w:rsidP="00467FE4">
            <w:pPr>
              <w:ind w:left="113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164694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it-IT"/>
              </w:rPr>
              <w:t>rs12370363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hideMark/>
          </w:tcPr>
          <w:p w:rsidR="00E20AA0" w:rsidRPr="00164694" w:rsidRDefault="00E20AA0" w:rsidP="00467FE4">
            <w:pPr>
              <w:ind w:left="113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164694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it-IT"/>
              </w:rPr>
              <w:t>rs10845296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hideMark/>
          </w:tcPr>
          <w:p w:rsidR="00E20AA0" w:rsidRPr="00164694" w:rsidRDefault="00E20AA0" w:rsidP="00467FE4">
            <w:pPr>
              <w:ind w:left="113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164694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it-IT"/>
              </w:rPr>
              <w:t>rs2708381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hideMark/>
          </w:tcPr>
          <w:p w:rsidR="00E20AA0" w:rsidRPr="00164694" w:rsidRDefault="00E20AA0" w:rsidP="00467FE4">
            <w:pPr>
              <w:ind w:left="113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164694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it-IT"/>
              </w:rPr>
              <w:t>rs2708380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hideMark/>
          </w:tcPr>
          <w:p w:rsidR="00E20AA0" w:rsidRPr="00164694" w:rsidRDefault="00E20AA0" w:rsidP="00467FE4">
            <w:pPr>
              <w:ind w:left="113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164694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it-IT"/>
              </w:rPr>
              <w:t>rs2599404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E20AA0" w:rsidRPr="00A90791" w:rsidRDefault="00E20AA0" w:rsidP="00467FE4">
            <w:pPr>
              <w:rPr>
                <w:rFonts w:eastAsia="Times New Roman"/>
                <w:color w:val="000000"/>
                <w:sz w:val="20"/>
                <w:szCs w:val="20"/>
                <w:lang w:eastAsia="it-IT"/>
              </w:rPr>
            </w:pPr>
            <w:r w:rsidRPr="00A90791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E20AA0" w:rsidRPr="00A90791" w:rsidRDefault="00E20AA0" w:rsidP="00467FE4">
            <w:pPr>
              <w:rPr>
                <w:rFonts w:eastAsia="Times New Roman"/>
                <w:color w:val="000000"/>
                <w:sz w:val="20"/>
                <w:szCs w:val="20"/>
                <w:lang w:eastAsia="it-IT"/>
              </w:rPr>
            </w:pPr>
            <w:r w:rsidRPr="00A90791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0AA0" w:rsidRPr="00A90791" w:rsidRDefault="00E20AA0" w:rsidP="00467FE4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it-IT"/>
              </w:rPr>
            </w:pPr>
            <w:r w:rsidRPr="00A90791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0AA0" w:rsidRPr="00A90791" w:rsidRDefault="00E20AA0" w:rsidP="00467FE4">
            <w:pPr>
              <w:jc w:val="center"/>
              <w:rPr>
                <w:rFonts w:eastAsia="Times New Roman"/>
                <w:color w:val="000000"/>
                <w:sz w:val="20"/>
                <w:szCs w:val="20"/>
                <w:lang w:eastAsia="it-IT"/>
              </w:rPr>
            </w:pPr>
            <w:r w:rsidRPr="00A90791">
              <w:rPr>
                <w:rFonts w:eastAsia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</w:tr>
      <w:tr w:rsidR="00E20AA0" w:rsidRPr="00A90791" w:rsidTr="00467FE4">
        <w:trPr>
          <w:trHeight w:hRule="exact" w:val="255"/>
        </w:trPr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0AA0" w:rsidRPr="00164694" w:rsidRDefault="00E20AA0" w:rsidP="00467FE4">
            <w:pP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164694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it-IT"/>
              </w:rPr>
              <w:t>Haplotypes</w:t>
            </w:r>
          </w:p>
        </w:tc>
        <w:tc>
          <w:tcPr>
            <w:tcW w:w="6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0AA0" w:rsidRPr="00164694" w:rsidRDefault="00E20AA0" w:rsidP="00467FE4">
            <w:pPr>
              <w:rPr>
                <w:rFonts w:eastAsia="Times New Roman"/>
                <w:b/>
                <w:bCs/>
                <w:i/>
                <w:color w:val="000000"/>
                <w:sz w:val="18"/>
                <w:szCs w:val="18"/>
                <w:lang w:eastAsia="it-IT"/>
              </w:rPr>
            </w:pPr>
            <w:r w:rsidRPr="00164694">
              <w:rPr>
                <w:rFonts w:eastAsia="Times New Roman"/>
                <w:b/>
                <w:bCs/>
                <w:i/>
                <w:color w:val="000000"/>
                <w:sz w:val="18"/>
                <w:szCs w:val="18"/>
                <w:lang w:eastAsia="it-IT"/>
              </w:rPr>
              <w:t>T2R48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0AA0" w:rsidRPr="00164694" w:rsidRDefault="00E20AA0" w:rsidP="00467FE4">
            <w:pP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164694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it-IT"/>
              </w:rPr>
              <w:t>T2R44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0AA0" w:rsidRPr="00164694" w:rsidRDefault="00E20AA0" w:rsidP="00467FE4">
            <w:pP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164694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it-IT"/>
              </w:rPr>
              <w:t>T2R44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0AA0" w:rsidRPr="00164694" w:rsidRDefault="00E20AA0" w:rsidP="00467FE4">
            <w:pP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164694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it-IT"/>
              </w:rPr>
              <w:t>T2R44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0AA0" w:rsidRPr="00164694" w:rsidRDefault="00E20AA0" w:rsidP="00467FE4">
            <w:pP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164694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it-IT"/>
              </w:rPr>
              <w:t>T2R46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0AA0" w:rsidRPr="00164694" w:rsidRDefault="00E20AA0" w:rsidP="00467FE4">
            <w:pP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164694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it-IT"/>
              </w:rPr>
              <w:t>T2R46</w:t>
            </w:r>
          </w:p>
        </w:tc>
        <w:tc>
          <w:tcPr>
            <w:tcW w:w="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0AA0" w:rsidRPr="00164694" w:rsidRDefault="00E20AA0" w:rsidP="00467FE4">
            <w:pP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164694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it-IT"/>
              </w:rPr>
              <w:t>T2R47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0AA0" w:rsidRPr="00164694" w:rsidRDefault="00E20AA0" w:rsidP="00467FE4">
            <w:pP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164694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it-IT"/>
              </w:rPr>
              <w:t>≥85yrs</w:t>
            </w:r>
            <w:r w:rsidRPr="00164694">
              <w:rPr>
                <w:rFonts w:eastAsia="Times New Roman"/>
                <w:b/>
                <w:bCs/>
                <w:color w:val="000000"/>
                <w:sz w:val="18"/>
                <w:szCs w:val="18"/>
                <w:vertAlign w:val="superscript"/>
                <w:lang w:eastAsia="it-IT"/>
              </w:rPr>
              <w:t>a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0AA0" w:rsidRPr="00164694" w:rsidRDefault="00E20AA0" w:rsidP="00467FE4">
            <w:pP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164694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it-IT"/>
              </w:rPr>
              <w:t>&lt;85yrs</w:t>
            </w:r>
            <w:r w:rsidRPr="00164694">
              <w:rPr>
                <w:rFonts w:eastAsia="Times New Roman"/>
                <w:b/>
                <w:bCs/>
                <w:color w:val="000000"/>
                <w:sz w:val="18"/>
                <w:szCs w:val="18"/>
                <w:vertAlign w:val="superscript"/>
                <w:lang w:eastAsia="it-IT"/>
              </w:rPr>
              <w:t>a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0AA0" w:rsidRPr="00164694" w:rsidRDefault="00E20AA0" w:rsidP="00467FE4">
            <w:pP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164694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it-IT"/>
              </w:rPr>
              <w:t>OR (95% CI)</w:t>
            </w:r>
            <w:r w:rsidRPr="00164694">
              <w:rPr>
                <w:rFonts w:eastAsia="Times New Roman"/>
                <w:b/>
                <w:bCs/>
                <w:color w:val="000000"/>
                <w:sz w:val="18"/>
                <w:szCs w:val="18"/>
                <w:vertAlign w:val="superscript"/>
                <w:lang w:eastAsia="it-IT"/>
              </w:rPr>
              <w:t>b</w:t>
            </w: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0AA0" w:rsidRPr="00164694" w:rsidRDefault="00E20AA0" w:rsidP="00467FE4">
            <w:pP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164694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it-IT"/>
              </w:rPr>
              <w:t>P</w:t>
            </w:r>
            <w:r w:rsidRPr="00164694">
              <w:rPr>
                <w:rFonts w:eastAsia="Times New Roman"/>
                <w:b/>
                <w:bCs/>
                <w:color w:val="000000"/>
                <w:sz w:val="18"/>
                <w:szCs w:val="18"/>
                <w:vertAlign w:val="subscript"/>
                <w:lang w:eastAsia="it-IT"/>
              </w:rPr>
              <w:t>value</w:t>
            </w:r>
          </w:p>
        </w:tc>
      </w:tr>
      <w:tr w:rsidR="00E20AA0" w:rsidRPr="00A90791" w:rsidTr="00467FE4">
        <w:trPr>
          <w:trHeight w:hRule="exact" w:val="227"/>
        </w:trPr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0AA0" w:rsidRPr="00A90791" w:rsidRDefault="00E20AA0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A90791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Hap</w:t>
            </w: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lotype</w:t>
            </w:r>
            <w:r w:rsidRPr="00A90791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1: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0AA0" w:rsidRPr="00A90791" w:rsidRDefault="00E20AA0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A90791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C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0AA0" w:rsidRPr="00A90791" w:rsidRDefault="00E20AA0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A90791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C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0AA0" w:rsidRPr="00A90791" w:rsidRDefault="00E20AA0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A90791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T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0AA0" w:rsidRPr="00A90791" w:rsidRDefault="00E20AA0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A90791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T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0AA0" w:rsidRPr="00A90791" w:rsidRDefault="00E20AA0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A90791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G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0AA0" w:rsidRPr="00A90791" w:rsidRDefault="00E20AA0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A90791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T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0AA0" w:rsidRPr="00A90791" w:rsidRDefault="00E20AA0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A90791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T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0AA0" w:rsidRPr="00A90791" w:rsidRDefault="00E20AA0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A90791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26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0AA0" w:rsidRPr="00A90791" w:rsidRDefault="00E20AA0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A90791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471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0AA0" w:rsidRPr="00A90791" w:rsidRDefault="00E20AA0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0AA0" w:rsidRPr="00A90791" w:rsidRDefault="00E20AA0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</w:tr>
      <w:tr w:rsidR="00E20AA0" w:rsidRPr="00A90791" w:rsidTr="00467FE4">
        <w:trPr>
          <w:trHeight w:hRule="exact" w:val="227"/>
        </w:trPr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0AA0" w:rsidRPr="00A90791" w:rsidRDefault="00E20AA0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A90791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Hap</w:t>
            </w: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lotype</w:t>
            </w:r>
            <w:r w:rsidRPr="00A90791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2: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0AA0" w:rsidRPr="00A90791" w:rsidRDefault="00E20AA0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A90791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C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0AA0" w:rsidRPr="00A90791" w:rsidRDefault="00E20AA0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A90791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C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0AA0" w:rsidRPr="00A90791" w:rsidRDefault="00E20AA0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A90791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T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0AA0" w:rsidRPr="00A90791" w:rsidRDefault="00E20AA0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A90791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C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0AA0" w:rsidRPr="00A90791" w:rsidRDefault="00E20AA0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A90791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G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0AA0" w:rsidRPr="00A90791" w:rsidRDefault="00E20AA0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A90791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T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0AA0" w:rsidRPr="00A90791" w:rsidRDefault="00E20AA0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A90791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T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0AA0" w:rsidRPr="00A90791" w:rsidRDefault="00E20AA0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A90791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154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0AA0" w:rsidRPr="00A90791" w:rsidRDefault="00E20AA0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A90791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300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0AA0" w:rsidRPr="00A90791" w:rsidRDefault="00E20AA0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A90791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.94 (0.73-1.20)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0AA0" w:rsidRPr="00A90791" w:rsidRDefault="00E20AA0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A90791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.599</w:t>
            </w:r>
          </w:p>
        </w:tc>
      </w:tr>
      <w:tr w:rsidR="00E20AA0" w:rsidRPr="00A90791" w:rsidTr="00467FE4">
        <w:trPr>
          <w:trHeight w:hRule="exact" w:val="227"/>
        </w:trPr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0AA0" w:rsidRPr="00A90791" w:rsidRDefault="00E20AA0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A90791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Hap</w:t>
            </w: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lotype</w:t>
            </w:r>
            <w:r w:rsidRPr="00A90791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3: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0AA0" w:rsidRPr="00A90791" w:rsidRDefault="00E20AA0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A90791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T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0AA0" w:rsidRPr="00A90791" w:rsidRDefault="00E20AA0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A90791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T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0AA0" w:rsidRPr="00A90791" w:rsidRDefault="00E20AA0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A90791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C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0AA0" w:rsidRPr="00A90791" w:rsidRDefault="00E20AA0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A90791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T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0AA0" w:rsidRPr="00A90791" w:rsidRDefault="00E20AA0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A90791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A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0AA0" w:rsidRPr="00A90791" w:rsidRDefault="00E20AA0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A90791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A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0AA0" w:rsidRPr="00A90791" w:rsidRDefault="00E20AA0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A90791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G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0AA0" w:rsidRPr="00A90791" w:rsidRDefault="00E20AA0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A90791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117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0AA0" w:rsidRPr="00A90791" w:rsidRDefault="00E20AA0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A90791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186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0AA0" w:rsidRPr="00A90791" w:rsidRDefault="00E20AA0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A90791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1.15 (0.87-1.52)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0AA0" w:rsidRPr="00A90791" w:rsidRDefault="00E20AA0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A90791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.324</w:t>
            </w:r>
          </w:p>
        </w:tc>
      </w:tr>
      <w:tr w:rsidR="00E20AA0" w:rsidRPr="00A90791" w:rsidTr="00467FE4">
        <w:trPr>
          <w:trHeight w:hRule="exact" w:val="227"/>
        </w:trPr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0AA0" w:rsidRPr="00A90791" w:rsidRDefault="00E20AA0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A90791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Hap</w:t>
            </w: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lotype</w:t>
            </w:r>
            <w:r w:rsidRPr="00A90791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4: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0AA0" w:rsidRPr="00A90791" w:rsidRDefault="00E20AA0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A90791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T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0AA0" w:rsidRPr="00A90791" w:rsidRDefault="00E20AA0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A90791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T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0AA0" w:rsidRPr="00A90791" w:rsidRDefault="00E20AA0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A90791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T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0AA0" w:rsidRPr="00A90791" w:rsidRDefault="00E20AA0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A90791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T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0AA0" w:rsidRPr="00A90791" w:rsidRDefault="00E20AA0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A90791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G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0AA0" w:rsidRPr="00A90791" w:rsidRDefault="00E20AA0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A90791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A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0AA0" w:rsidRPr="00A90791" w:rsidRDefault="00E20AA0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A90791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G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0AA0" w:rsidRPr="00A90791" w:rsidRDefault="00E20AA0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A90791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102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0AA0" w:rsidRPr="00A90791" w:rsidRDefault="00E20AA0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A90791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170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0AA0" w:rsidRPr="00A90791" w:rsidRDefault="00E20AA0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A90791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1.08 (0.81-1.44)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0AA0" w:rsidRPr="00A90791" w:rsidRDefault="00E20AA0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A90791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.606</w:t>
            </w:r>
          </w:p>
        </w:tc>
      </w:tr>
      <w:tr w:rsidR="00E20AA0" w:rsidRPr="00A90791" w:rsidTr="00467FE4">
        <w:trPr>
          <w:trHeight w:hRule="exact" w:val="227"/>
        </w:trPr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0AA0" w:rsidRPr="00A90791" w:rsidRDefault="00E20AA0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A90791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Hap</w:t>
            </w: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lotype</w:t>
            </w:r>
            <w:r w:rsidRPr="00A90791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5: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0AA0" w:rsidRPr="00A90791" w:rsidRDefault="00E20AA0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A90791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T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0AA0" w:rsidRPr="00A90791" w:rsidRDefault="00E20AA0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A90791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T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0AA0" w:rsidRPr="00A90791" w:rsidRDefault="00E20AA0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A90791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T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0AA0" w:rsidRPr="00A90791" w:rsidRDefault="00E20AA0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A90791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T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0AA0" w:rsidRPr="00A90791" w:rsidRDefault="00E20AA0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A90791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G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0AA0" w:rsidRPr="00A90791" w:rsidRDefault="00E20AA0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A90791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T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0AA0" w:rsidRPr="00A90791" w:rsidRDefault="00E20AA0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A90791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G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0AA0" w:rsidRPr="00A90791" w:rsidRDefault="00E20AA0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A90791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19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0AA0" w:rsidRPr="00A90791" w:rsidRDefault="00E20AA0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A90791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33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0AA0" w:rsidRPr="00A90791" w:rsidRDefault="00E20AA0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A90791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1.06 (0.59-1.91)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0AA0" w:rsidRPr="00A90791" w:rsidRDefault="00E20AA0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A90791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.845</w:t>
            </w:r>
          </w:p>
        </w:tc>
      </w:tr>
      <w:tr w:rsidR="00E20AA0" w:rsidRPr="00A90791" w:rsidTr="00467FE4">
        <w:trPr>
          <w:trHeight w:hRule="exact" w:val="227"/>
        </w:trPr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0AA0" w:rsidRPr="00A90791" w:rsidRDefault="00E20AA0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A90791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Rare Hap</w:t>
            </w:r>
            <w:r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lotypes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0AA0" w:rsidRPr="00A90791" w:rsidRDefault="00E20AA0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A90791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C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0AA0" w:rsidRPr="00A90791" w:rsidRDefault="00E20AA0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A90791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C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0AA0" w:rsidRPr="00A90791" w:rsidRDefault="00E20AA0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A90791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T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0AA0" w:rsidRPr="00A90791" w:rsidRDefault="00E20AA0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A90791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C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0AA0" w:rsidRPr="00A90791" w:rsidRDefault="00E20AA0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A90791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G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0AA0" w:rsidRPr="00A90791" w:rsidRDefault="00E20AA0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A90791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A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0AA0" w:rsidRPr="00A90791" w:rsidRDefault="00E20AA0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A90791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G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0AA0" w:rsidRPr="00A90791" w:rsidRDefault="00E20AA0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A90791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8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0AA0" w:rsidRPr="00A90791" w:rsidRDefault="00E20AA0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A90791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8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0AA0" w:rsidRPr="00A90791" w:rsidRDefault="00E20AA0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A90791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1.75 (0.65-4.73)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0AA0" w:rsidRPr="00A90791" w:rsidRDefault="00E20AA0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A90791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0.271</w:t>
            </w:r>
          </w:p>
        </w:tc>
      </w:tr>
      <w:tr w:rsidR="00E20AA0" w:rsidRPr="00A90791" w:rsidTr="00467FE4">
        <w:trPr>
          <w:trHeight w:hRule="exact" w:val="227"/>
        </w:trPr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0AA0" w:rsidRPr="00A90791" w:rsidRDefault="00E20AA0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0AA0" w:rsidRPr="00A90791" w:rsidRDefault="00E20AA0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A90791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C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0AA0" w:rsidRPr="00A90791" w:rsidRDefault="00E20AA0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A90791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T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0AA0" w:rsidRPr="00A90791" w:rsidRDefault="00E20AA0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A90791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C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0AA0" w:rsidRPr="00A90791" w:rsidRDefault="00E20AA0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A90791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T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0AA0" w:rsidRPr="00A90791" w:rsidRDefault="00E20AA0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A90791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A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0AA0" w:rsidRPr="00A90791" w:rsidRDefault="00E20AA0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A90791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A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0AA0" w:rsidRPr="00A90791" w:rsidRDefault="00E20AA0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A90791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T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0AA0" w:rsidRPr="00A90791" w:rsidRDefault="00E20AA0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0AA0" w:rsidRPr="00A90791" w:rsidRDefault="00E20AA0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0AA0" w:rsidRPr="00A90791" w:rsidRDefault="00E20AA0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0AA0" w:rsidRPr="00A90791" w:rsidRDefault="00E20AA0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</w:tr>
      <w:tr w:rsidR="00E20AA0" w:rsidRPr="00A90791" w:rsidTr="00467FE4">
        <w:trPr>
          <w:trHeight w:hRule="exact" w:val="227"/>
        </w:trPr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0AA0" w:rsidRPr="00A90791" w:rsidRDefault="00E20AA0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0AA0" w:rsidRPr="00A90791" w:rsidRDefault="00E20AA0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A90791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T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0AA0" w:rsidRPr="00A90791" w:rsidRDefault="00E20AA0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A90791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T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0AA0" w:rsidRPr="00A90791" w:rsidRDefault="00E20AA0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A90791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C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0AA0" w:rsidRPr="00A90791" w:rsidRDefault="00E20AA0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A90791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T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0AA0" w:rsidRPr="00A90791" w:rsidRDefault="00E20AA0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A90791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G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0AA0" w:rsidRPr="00A90791" w:rsidRDefault="00E20AA0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A90791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A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0AA0" w:rsidRPr="00A90791" w:rsidRDefault="00E20AA0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A90791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G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0AA0" w:rsidRPr="00A90791" w:rsidRDefault="00E20AA0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0AA0" w:rsidRPr="00A90791" w:rsidRDefault="00E20AA0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0AA0" w:rsidRPr="00A90791" w:rsidRDefault="00E20AA0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0AA0" w:rsidRPr="00A90791" w:rsidRDefault="00E20AA0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</w:tr>
      <w:tr w:rsidR="00E20AA0" w:rsidRPr="00A90791" w:rsidTr="00467FE4">
        <w:trPr>
          <w:trHeight w:hRule="exact" w:val="227"/>
        </w:trPr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0AA0" w:rsidRPr="00A90791" w:rsidRDefault="00E20AA0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0AA0" w:rsidRPr="00A90791" w:rsidRDefault="00E20AA0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A90791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C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0AA0" w:rsidRPr="00A90791" w:rsidRDefault="00E20AA0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A90791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C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0AA0" w:rsidRPr="00A90791" w:rsidRDefault="00E20AA0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A90791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T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0AA0" w:rsidRPr="00A90791" w:rsidRDefault="00E20AA0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A90791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T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0AA0" w:rsidRPr="00A90791" w:rsidRDefault="00E20AA0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A90791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G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0AA0" w:rsidRPr="00A90791" w:rsidRDefault="00E20AA0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A90791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T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0AA0" w:rsidRPr="00A90791" w:rsidRDefault="00E20AA0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A90791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G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0AA0" w:rsidRPr="00A90791" w:rsidRDefault="00E20AA0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0AA0" w:rsidRPr="00A90791" w:rsidRDefault="00E20AA0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0AA0" w:rsidRPr="00A90791" w:rsidRDefault="00E20AA0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0AA0" w:rsidRPr="00A90791" w:rsidRDefault="00E20AA0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</w:tr>
      <w:tr w:rsidR="00E20AA0" w:rsidRPr="00A90791" w:rsidTr="00467FE4">
        <w:trPr>
          <w:trHeight w:hRule="exact" w:val="227"/>
        </w:trPr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0AA0" w:rsidRPr="00A90791" w:rsidRDefault="00E20AA0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0AA0" w:rsidRPr="00A90791" w:rsidRDefault="00E20AA0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A90791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C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0AA0" w:rsidRPr="00A90791" w:rsidRDefault="00E20AA0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A90791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C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0AA0" w:rsidRPr="00A90791" w:rsidRDefault="00E20AA0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A90791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T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0AA0" w:rsidRPr="00A90791" w:rsidRDefault="00E20AA0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A90791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T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0AA0" w:rsidRPr="00A90791" w:rsidRDefault="00E20AA0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A90791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G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0AA0" w:rsidRPr="00A90791" w:rsidRDefault="00E20AA0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A90791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A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0AA0" w:rsidRPr="00A90791" w:rsidRDefault="00E20AA0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A90791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T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0AA0" w:rsidRPr="00A90791" w:rsidRDefault="00E20AA0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0AA0" w:rsidRPr="00A90791" w:rsidRDefault="00E20AA0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0AA0" w:rsidRPr="00A90791" w:rsidRDefault="00E20AA0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0AA0" w:rsidRPr="00A90791" w:rsidRDefault="00E20AA0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</w:tr>
      <w:tr w:rsidR="00E20AA0" w:rsidRPr="00A90791" w:rsidTr="00467FE4">
        <w:trPr>
          <w:trHeight w:hRule="exact" w:val="227"/>
        </w:trPr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0AA0" w:rsidRPr="00A90791" w:rsidRDefault="00E20AA0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0AA0" w:rsidRPr="00A90791" w:rsidRDefault="00E20AA0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A90791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C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0AA0" w:rsidRPr="00A90791" w:rsidRDefault="00E20AA0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A90791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C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0AA0" w:rsidRPr="00A90791" w:rsidRDefault="00E20AA0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A90791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T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0AA0" w:rsidRPr="00A90791" w:rsidRDefault="00E20AA0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A90791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C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0AA0" w:rsidRPr="00A90791" w:rsidRDefault="00E20AA0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A90791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G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0AA0" w:rsidRPr="00A90791" w:rsidRDefault="00E20AA0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A90791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T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0AA0" w:rsidRPr="00A90791" w:rsidRDefault="00E20AA0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A90791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G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0AA0" w:rsidRPr="00A90791" w:rsidRDefault="00E20AA0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0AA0" w:rsidRPr="00A90791" w:rsidRDefault="00E20AA0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0AA0" w:rsidRPr="00A90791" w:rsidRDefault="00E20AA0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0AA0" w:rsidRPr="00A90791" w:rsidRDefault="00E20AA0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</w:tr>
      <w:tr w:rsidR="00E20AA0" w:rsidRPr="00A90791" w:rsidTr="00467FE4">
        <w:trPr>
          <w:trHeight w:hRule="exact" w:val="227"/>
        </w:trPr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0AA0" w:rsidRPr="00A90791" w:rsidRDefault="00E20AA0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0AA0" w:rsidRPr="00A90791" w:rsidRDefault="00E20AA0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A90791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C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0AA0" w:rsidRPr="00A90791" w:rsidRDefault="00E20AA0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A90791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C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0AA0" w:rsidRPr="00A90791" w:rsidRDefault="00E20AA0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A90791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T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0AA0" w:rsidRPr="00A90791" w:rsidRDefault="00E20AA0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A90791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C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0AA0" w:rsidRPr="00A90791" w:rsidRDefault="00E20AA0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A90791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G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0AA0" w:rsidRPr="00A90791" w:rsidRDefault="00E20AA0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A90791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A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0AA0" w:rsidRPr="00A90791" w:rsidRDefault="00E20AA0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A90791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T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0AA0" w:rsidRPr="00A90791" w:rsidRDefault="00E20AA0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0AA0" w:rsidRPr="00A90791" w:rsidRDefault="00E20AA0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0AA0" w:rsidRPr="00A90791" w:rsidRDefault="00E20AA0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0AA0" w:rsidRPr="00A90791" w:rsidRDefault="00E20AA0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</w:tr>
      <w:tr w:rsidR="00E20AA0" w:rsidRPr="00A90791" w:rsidTr="00467FE4">
        <w:trPr>
          <w:trHeight w:hRule="exact" w:val="227"/>
        </w:trPr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0AA0" w:rsidRPr="00A90791" w:rsidRDefault="00E20AA0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0AA0" w:rsidRPr="00A90791" w:rsidRDefault="00E20AA0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A90791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C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0AA0" w:rsidRPr="00A90791" w:rsidRDefault="00E20AA0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A90791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C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0AA0" w:rsidRPr="00A90791" w:rsidRDefault="00E20AA0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A90791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T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0AA0" w:rsidRPr="00A90791" w:rsidRDefault="00E20AA0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A90791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C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0AA0" w:rsidRPr="00A90791" w:rsidRDefault="00E20AA0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A90791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A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0AA0" w:rsidRPr="00A90791" w:rsidRDefault="00E20AA0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A90791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T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0AA0" w:rsidRPr="00A90791" w:rsidRDefault="00E20AA0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A90791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T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0AA0" w:rsidRPr="00A90791" w:rsidRDefault="00E20AA0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0AA0" w:rsidRPr="00A90791" w:rsidRDefault="00E20AA0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0AA0" w:rsidRPr="00A90791" w:rsidRDefault="00E20AA0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0AA0" w:rsidRPr="00A90791" w:rsidRDefault="00E20AA0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</w:tr>
      <w:tr w:rsidR="00E20AA0" w:rsidRPr="00A90791" w:rsidTr="00467FE4">
        <w:trPr>
          <w:trHeight w:hRule="exact" w:val="227"/>
        </w:trPr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0AA0" w:rsidRPr="00A90791" w:rsidRDefault="00E20AA0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0AA0" w:rsidRPr="00A90791" w:rsidRDefault="00E20AA0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A90791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T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0AA0" w:rsidRPr="00A90791" w:rsidRDefault="00E20AA0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A90791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T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0AA0" w:rsidRPr="00A90791" w:rsidRDefault="00E20AA0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A90791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C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0AA0" w:rsidRPr="00A90791" w:rsidRDefault="00E20AA0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A90791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T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0AA0" w:rsidRPr="00A90791" w:rsidRDefault="00E20AA0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A90791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G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0AA0" w:rsidRPr="00A90791" w:rsidRDefault="00E20AA0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A90791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T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0AA0" w:rsidRPr="00A90791" w:rsidRDefault="00E20AA0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A90791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T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0AA0" w:rsidRPr="00A90791" w:rsidRDefault="00E20AA0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0AA0" w:rsidRPr="00A90791" w:rsidRDefault="00E20AA0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0AA0" w:rsidRPr="00A90791" w:rsidRDefault="00E20AA0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0AA0" w:rsidRPr="00A90791" w:rsidRDefault="00E20AA0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</w:tr>
      <w:tr w:rsidR="00E20AA0" w:rsidRPr="00A90791" w:rsidTr="00467FE4">
        <w:trPr>
          <w:trHeight w:hRule="exact" w:val="227"/>
        </w:trPr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0AA0" w:rsidRPr="00A90791" w:rsidRDefault="00E20AA0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A90791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0AA0" w:rsidRPr="00A90791" w:rsidRDefault="00E20AA0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A90791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T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0AA0" w:rsidRPr="00A90791" w:rsidRDefault="00E20AA0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A90791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C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0AA0" w:rsidRPr="00A90791" w:rsidRDefault="00E20AA0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A90791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T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0AA0" w:rsidRPr="00A90791" w:rsidRDefault="00E20AA0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A90791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C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0AA0" w:rsidRPr="00A90791" w:rsidRDefault="00E20AA0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A90791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G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0AA0" w:rsidRPr="00A90791" w:rsidRDefault="00E20AA0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A90791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T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0AA0" w:rsidRPr="00A90791" w:rsidRDefault="00E20AA0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A90791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T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0AA0" w:rsidRPr="00A90791" w:rsidRDefault="00E20AA0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A90791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0AA0" w:rsidRPr="00A90791" w:rsidRDefault="00E20AA0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A90791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0AA0" w:rsidRPr="00A90791" w:rsidRDefault="00E20AA0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A90791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5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20AA0" w:rsidRPr="00A90791" w:rsidRDefault="00E20AA0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  <w:r w:rsidRPr="00A90791">
              <w:rPr>
                <w:rFonts w:eastAsia="Times New Roman"/>
                <w:color w:val="000000"/>
                <w:sz w:val="18"/>
                <w:szCs w:val="18"/>
                <w:lang w:eastAsia="it-IT"/>
              </w:rPr>
              <w:t> </w:t>
            </w:r>
          </w:p>
        </w:tc>
      </w:tr>
      <w:tr w:rsidR="00E20AA0" w:rsidRPr="00A90791" w:rsidTr="00467FE4">
        <w:trPr>
          <w:trHeight w:hRule="exact" w:val="57"/>
        </w:trPr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0AA0" w:rsidRPr="00A90791" w:rsidRDefault="00E20AA0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0AA0" w:rsidRPr="00A90791" w:rsidRDefault="00E20AA0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0AA0" w:rsidRPr="00A90791" w:rsidRDefault="00E20AA0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0AA0" w:rsidRPr="00A90791" w:rsidRDefault="00E20AA0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0AA0" w:rsidRPr="00A90791" w:rsidRDefault="00E20AA0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0AA0" w:rsidRPr="00A90791" w:rsidRDefault="00E20AA0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0AA0" w:rsidRPr="00A90791" w:rsidRDefault="00E20AA0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0AA0" w:rsidRPr="00A90791" w:rsidRDefault="00E20AA0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0AA0" w:rsidRPr="00A90791" w:rsidRDefault="00E20AA0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0AA0" w:rsidRPr="00A90791" w:rsidRDefault="00E20AA0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0AA0" w:rsidRPr="00A90791" w:rsidRDefault="00E20AA0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5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0AA0" w:rsidRPr="00A90791" w:rsidRDefault="00E20AA0" w:rsidP="00467FE4">
            <w:pPr>
              <w:rPr>
                <w:rFonts w:eastAsia="Times New Roman"/>
                <w:color w:val="000000"/>
                <w:sz w:val="18"/>
                <w:szCs w:val="18"/>
                <w:lang w:eastAsia="it-IT"/>
              </w:rPr>
            </w:pPr>
          </w:p>
        </w:tc>
      </w:tr>
    </w:tbl>
    <w:p w:rsidR="00E20AA0" w:rsidRPr="002137C5" w:rsidRDefault="00E20AA0" w:rsidP="00E20AA0">
      <w:pPr>
        <w:ind w:right="284"/>
        <w:jc w:val="both"/>
        <w:rPr>
          <w:b/>
          <w:sz w:val="6"/>
          <w:szCs w:val="6"/>
          <w:vertAlign w:val="superscript"/>
          <w:lang w:val="en-US"/>
        </w:rPr>
      </w:pPr>
    </w:p>
    <w:p w:rsidR="00E20AA0" w:rsidRDefault="00E20AA0" w:rsidP="00E20AA0">
      <w:pPr>
        <w:jc w:val="both"/>
        <w:rPr>
          <w:b/>
          <w:sz w:val="16"/>
          <w:szCs w:val="16"/>
          <w:vertAlign w:val="superscript"/>
          <w:lang w:val="en-US"/>
        </w:rPr>
      </w:pPr>
    </w:p>
    <w:p w:rsidR="00E20AA0" w:rsidRPr="00D41A83" w:rsidRDefault="00E20AA0" w:rsidP="00E20AA0">
      <w:pPr>
        <w:jc w:val="both"/>
        <w:rPr>
          <w:sz w:val="16"/>
          <w:szCs w:val="16"/>
          <w:lang w:val="en-US"/>
        </w:rPr>
      </w:pPr>
      <w:r w:rsidRPr="00D41A83">
        <w:rPr>
          <w:b/>
          <w:sz w:val="16"/>
          <w:szCs w:val="16"/>
          <w:vertAlign w:val="superscript"/>
          <w:lang w:val="en-US"/>
        </w:rPr>
        <w:t xml:space="preserve">a </w:t>
      </w:r>
      <w:r w:rsidRPr="00D41A83">
        <w:rPr>
          <w:sz w:val="16"/>
          <w:szCs w:val="16"/>
          <w:lang w:val="en-US"/>
        </w:rPr>
        <w:t>Numbers may not add up to 100% of subjects due to genotyping failure. Data points that were still not filled after this procedure were left blank.</w:t>
      </w:r>
    </w:p>
    <w:p w:rsidR="00E20AA0" w:rsidRPr="00D41A83" w:rsidRDefault="00E20AA0" w:rsidP="00E20AA0">
      <w:pPr>
        <w:ind w:right="284"/>
        <w:rPr>
          <w:sz w:val="16"/>
          <w:szCs w:val="16"/>
          <w:lang w:val="en-US"/>
        </w:rPr>
      </w:pPr>
      <w:r w:rsidRPr="00D41A83">
        <w:rPr>
          <w:b/>
          <w:sz w:val="16"/>
          <w:szCs w:val="16"/>
          <w:vertAlign w:val="superscript"/>
          <w:lang w:val="en-US"/>
        </w:rPr>
        <w:t xml:space="preserve">b </w:t>
      </w:r>
      <w:r w:rsidRPr="00D41A83">
        <w:rPr>
          <w:sz w:val="16"/>
          <w:szCs w:val="16"/>
          <w:lang w:val="en-US"/>
        </w:rPr>
        <w:t>OR: odds ratio; CI: confidence interval</w:t>
      </w:r>
    </w:p>
    <w:p w:rsidR="00E20AA0" w:rsidRPr="00A02255" w:rsidRDefault="00E20AA0" w:rsidP="00E20AA0">
      <w:pPr>
        <w:rPr>
          <w:lang w:val="en-US"/>
        </w:rPr>
      </w:pPr>
    </w:p>
    <w:p w:rsidR="00E20AA0" w:rsidRPr="00DB5E18" w:rsidRDefault="00E20AA0" w:rsidP="00E20AA0"/>
    <w:p w:rsidR="00C84962" w:rsidRDefault="00C84962"/>
    <w:sectPr w:rsidR="00C84962" w:rsidSect="00C8496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44"/>
  <w:proofState w:spelling="clean"/>
  <w:defaultTabStop w:val="720"/>
  <w:characterSpacingControl w:val="doNotCompress"/>
  <w:compat/>
  <w:rsids>
    <w:rsidRoot w:val="00E20AA0"/>
    <w:rsid w:val="001D2828"/>
    <w:rsid w:val="003A1F03"/>
    <w:rsid w:val="00542517"/>
    <w:rsid w:val="00C84962"/>
    <w:rsid w:val="00E20AA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0AA0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it-IT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0</Words>
  <Characters>858</Characters>
  <Application>Microsoft Office Word</Application>
  <DocSecurity>0</DocSecurity>
  <Lines>7</Lines>
  <Paragraphs>2</Paragraphs>
  <ScaleCrop>false</ScaleCrop>
  <Company>DKFZ</Company>
  <LinksUpToDate>false</LinksUpToDate>
  <CharactersWithSpaces>10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zzato</dc:creator>
  <cp:lastModifiedBy>rizzato</cp:lastModifiedBy>
  <cp:revision>1</cp:revision>
  <dcterms:created xsi:type="dcterms:W3CDTF">2012-10-08T12:43:00Z</dcterms:created>
  <dcterms:modified xsi:type="dcterms:W3CDTF">2012-10-08T12:43:00Z</dcterms:modified>
</cp:coreProperties>
</file>